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CBA" w:rsidRDefault="002F0A58">
      <w:r>
        <w:rPr>
          <w:b/>
        </w:rPr>
        <w:t xml:space="preserve">Additional file 4: </w:t>
      </w:r>
      <w:r w:rsidR="007E723B">
        <w:rPr>
          <w:b/>
        </w:rPr>
        <w:t xml:space="preserve">Table </w:t>
      </w:r>
      <w:r>
        <w:rPr>
          <w:b/>
        </w:rPr>
        <w:t>S</w:t>
      </w:r>
      <w:r w:rsidR="007E723B">
        <w:rPr>
          <w:b/>
        </w:rPr>
        <w:t>2</w:t>
      </w:r>
      <w:r w:rsidR="00627CBA" w:rsidRPr="00627CBA">
        <w:rPr>
          <w:b/>
        </w:rPr>
        <w:t>.</w:t>
      </w:r>
      <w:r w:rsidR="00627CBA">
        <w:t xml:space="preserve"> </w:t>
      </w:r>
      <w:r w:rsidR="00B96847">
        <w:t>Top 30 enriched GO terms in a</w:t>
      </w:r>
      <w:r w:rsidR="00627CBA">
        <w:t>dult vs. pupae</w:t>
      </w:r>
      <w:r w:rsidR="00B96847">
        <w:t>.</w:t>
      </w:r>
      <w:r w:rsidR="00BE1992">
        <w:t xml:space="preserve"> </w:t>
      </w:r>
    </w:p>
    <w:tbl>
      <w:tblPr>
        <w:tblStyle w:val="LightShading"/>
        <w:tblW w:w="8601" w:type="dxa"/>
        <w:tblLook w:val="06A0"/>
      </w:tblPr>
      <w:tblGrid>
        <w:gridCol w:w="1308"/>
        <w:gridCol w:w="3732"/>
        <w:gridCol w:w="996"/>
        <w:gridCol w:w="899"/>
        <w:gridCol w:w="718"/>
        <w:gridCol w:w="948"/>
      </w:tblGrid>
      <w:tr w:rsidR="00B65703" w:rsidRPr="00627CBA" w:rsidTr="00B65703">
        <w:trPr>
          <w:cnfStyle w:val="100000000000"/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notated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pected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sher exact test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A23127" w:rsidP="00627CBA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 w:rsidR="00B65703"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7D4A38" w:rsidRPr="00627CBA" w:rsidTr="00E9218C">
        <w:trPr>
          <w:trHeight w:val="322"/>
        </w:trPr>
        <w:tc>
          <w:tcPr>
            <w:cnfStyle w:val="001000000000"/>
            <w:tcW w:w="5040" w:type="dxa"/>
            <w:gridSpan w:val="2"/>
            <w:noWrap/>
            <w:hideMark/>
          </w:tcPr>
          <w:p w:rsidR="007D4A38" w:rsidRPr="00627CBA" w:rsidRDefault="00B96847" w:rsidP="00E9218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i/>
                <w:sz w:val="20"/>
              </w:rPr>
              <w:t>Adult enriched</w:t>
            </w:r>
          </w:p>
        </w:tc>
        <w:tc>
          <w:tcPr>
            <w:tcW w:w="996" w:type="dxa"/>
            <w:noWrap/>
            <w:hideMark/>
          </w:tcPr>
          <w:p w:rsidR="007D4A38" w:rsidRPr="00627CBA" w:rsidRDefault="007D4A38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noWrap/>
            <w:hideMark/>
          </w:tcPr>
          <w:p w:rsidR="007D4A38" w:rsidRPr="00627CBA" w:rsidRDefault="007D4A38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noWrap/>
            <w:hideMark/>
          </w:tcPr>
          <w:p w:rsidR="007D4A38" w:rsidRPr="00627CBA" w:rsidRDefault="007D4A38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:rsidR="007D4A38" w:rsidRPr="00627CBA" w:rsidRDefault="007D4A38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10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organism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4.33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E-19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281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 molecule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.77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E-18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082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ic acid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.03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0E-16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752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xylic acid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.56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0E-16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3436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oacid</w:t>
            </w:r>
            <w:proofErr w:type="spellEnd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.27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E-15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564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onitrogen</w:t>
            </w:r>
            <w:proofErr w:type="spellEnd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ound metabolic processe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.64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E-12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520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amino acid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E-10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11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organism biosynthet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84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0E-10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605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-amino acid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42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E-09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.21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E-09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283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 molecule biosynthet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25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80E-09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975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hydrate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.62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0E-09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811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on transport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49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0E-09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053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ic acid biosynthet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95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0E-08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6394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xylic acid biosynthet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95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0E-08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23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organism carbohydrate metabolic processe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96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08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2787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ocarboxylic</w:t>
            </w:r>
            <w:proofErr w:type="spellEnd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cid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72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0E-08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996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osaccharide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07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E-07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282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 molecule ca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24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E-07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12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organism ca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24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E-07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255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lipid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44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0E-07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566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onitrogen</w:t>
            </w:r>
            <w:proofErr w:type="spellEnd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ound biosynthetic pr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sse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31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0E-07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65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organism transport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.65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0E-07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810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0.79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0E-07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586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gestion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89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0E-07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318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xose</w:t>
            </w:r>
            <w:proofErr w:type="spellEnd"/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18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E-06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24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organism carbohydrate catabolic 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cesse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E-06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308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ine metabol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95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0E-06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234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tablishment of localization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6.44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06</w:t>
            </w:r>
          </w:p>
        </w:tc>
      </w:tr>
      <w:tr w:rsidR="00B65703" w:rsidRPr="00627CBA" w:rsidTr="00B65703">
        <w:trPr>
          <w:trHeight w:val="300"/>
        </w:trPr>
        <w:tc>
          <w:tcPr>
            <w:cnfStyle w:val="001000000000"/>
            <w:tcW w:w="1308" w:type="dxa"/>
            <w:noWrap/>
            <w:hideMark/>
          </w:tcPr>
          <w:p w:rsidR="00B65703" w:rsidRPr="00627CBA" w:rsidRDefault="00B65703" w:rsidP="00627C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652</w:t>
            </w:r>
          </w:p>
        </w:tc>
        <w:tc>
          <w:tcPr>
            <w:tcW w:w="3732" w:type="dxa"/>
            <w:noWrap/>
            <w:hideMark/>
          </w:tcPr>
          <w:p w:rsidR="00B65703" w:rsidRPr="00627CBA" w:rsidRDefault="00B65703" w:rsidP="00627CBA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amino acid biosynthetic process</w:t>
            </w:r>
          </w:p>
        </w:tc>
        <w:tc>
          <w:tcPr>
            <w:tcW w:w="996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99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36</w:t>
            </w:r>
          </w:p>
        </w:tc>
        <w:tc>
          <w:tcPr>
            <w:tcW w:w="948" w:type="dxa"/>
            <w:noWrap/>
            <w:hideMark/>
          </w:tcPr>
          <w:p w:rsidR="00B65703" w:rsidRPr="00627CBA" w:rsidRDefault="00B65703" w:rsidP="00627CBA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7CB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06</w:t>
            </w:r>
          </w:p>
        </w:tc>
      </w:tr>
    </w:tbl>
    <w:tbl>
      <w:tblPr>
        <w:tblW w:w="8481" w:type="dxa"/>
        <w:tblInd w:w="87" w:type="dxa"/>
        <w:tblLook w:val="04A0"/>
      </w:tblPr>
      <w:tblGrid>
        <w:gridCol w:w="1166"/>
        <w:gridCol w:w="3445"/>
        <w:gridCol w:w="990"/>
        <w:gridCol w:w="960"/>
        <w:gridCol w:w="960"/>
        <w:gridCol w:w="960"/>
      </w:tblGrid>
      <w:tr w:rsidR="007D4A38" w:rsidRPr="00B65703" w:rsidTr="005C15C6">
        <w:trPr>
          <w:trHeight w:val="300"/>
        </w:trPr>
        <w:tc>
          <w:tcPr>
            <w:tcW w:w="4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B96847" w:rsidP="00316D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b/>
                <w:i/>
                <w:sz w:val="20"/>
              </w:rPr>
              <w:t>Pupae enrich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155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0E-11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2261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logical adhe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0E-11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337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-cell adhe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E-09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156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philic</w:t>
            </w:r>
            <w:proofErr w:type="spellEnd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ell adhe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E-07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856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7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GO:000742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en tracheal system develop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7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67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organism developmental proc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E-07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65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tomical structure morphogen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0E-07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339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cium-dependent cell-cell adhe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0E-07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6054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iratory system develop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E-06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73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stem develop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E-06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036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in</w:t>
            </w:r>
            <w:proofErr w:type="spellEnd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ytoskeleton organ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0E-06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029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in</w:t>
            </w:r>
            <w:proofErr w:type="spellEnd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ilament-based proc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0E-06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250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velopmental proc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0E-06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017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in</w:t>
            </w:r>
            <w:proofErr w:type="spellEnd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ilament bundle assemb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60429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ithelium develop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7182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in complex subunit organ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515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inal cell fate specifi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515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gulation of tube architec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07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</w:t>
            </w:r>
            <w:proofErr w:type="spellStart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cellular</w:t>
            </w:r>
            <w:proofErr w:type="spellEnd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ganism proc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569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embryonic organ develop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56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embryonic organ morphogen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476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aginal</w:t>
            </w:r>
            <w:proofErr w:type="spellEnd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isc-derived wing morphogen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47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ng disc morphogen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01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skeleton organ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2989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component morphogen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522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ng disc develop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0E-05</w:t>
            </w:r>
          </w:p>
        </w:tc>
      </w:tr>
      <w:tr w:rsidR="007D4A38" w:rsidRPr="00B65703" w:rsidTr="007D4A38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56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aginal</w:t>
            </w:r>
            <w:proofErr w:type="spellEnd"/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isc morphogen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0E-05</w:t>
            </w:r>
          </w:p>
        </w:tc>
      </w:tr>
      <w:tr w:rsidR="007D4A38" w:rsidRPr="00B65703" w:rsidTr="00686CF4">
        <w:trPr>
          <w:trHeight w:val="300"/>
        </w:trPr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591</w:t>
            </w:r>
          </w:p>
        </w:tc>
        <w:tc>
          <w:tcPr>
            <w:tcW w:w="3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lting cycle (chitin based cuticle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0E-05</w:t>
            </w:r>
          </w:p>
        </w:tc>
      </w:tr>
      <w:tr w:rsidR="007D4A38" w:rsidRPr="00B65703" w:rsidTr="00686CF4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0902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 morph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A38" w:rsidRPr="00B65703" w:rsidRDefault="007D4A38" w:rsidP="00B657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6570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0E-05</w:t>
            </w:r>
          </w:p>
        </w:tc>
      </w:tr>
    </w:tbl>
    <w:p w:rsidR="00B65703" w:rsidRPr="00B65703" w:rsidRDefault="00B65703" w:rsidP="00627CBA">
      <w:pPr>
        <w:tabs>
          <w:tab w:val="left" w:pos="4680"/>
        </w:tabs>
        <w:jc w:val="center"/>
        <w:rPr>
          <w:sz w:val="18"/>
          <w:szCs w:val="18"/>
        </w:rPr>
      </w:pPr>
    </w:p>
    <w:sectPr w:rsidR="00B65703" w:rsidRPr="00B65703" w:rsidSect="0081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27CBA"/>
    <w:rsid w:val="002F0A58"/>
    <w:rsid w:val="00316D0A"/>
    <w:rsid w:val="00627CBA"/>
    <w:rsid w:val="0066780D"/>
    <w:rsid w:val="00686CF4"/>
    <w:rsid w:val="007D4A38"/>
    <w:rsid w:val="007E723B"/>
    <w:rsid w:val="0081366B"/>
    <w:rsid w:val="008238B0"/>
    <w:rsid w:val="00896E0C"/>
    <w:rsid w:val="00A23127"/>
    <w:rsid w:val="00B357ED"/>
    <w:rsid w:val="00B65703"/>
    <w:rsid w:val="00B96847"/>
    <w:rsid w:val="00BE1992"/>
    <w:rsid w:val="00E11207"/>
    <w:rsid w:val="00E52A88"/>
    <w:rsid w:val="00E9218C"/>
    <w:rsid w:val="00FC5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27C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a Calla Zalles</dc:creator>
  <cp:lastModifiedBy>jepartosa</cp:lastModifiedBy>
  <cp:revision>11</cp:revision>
  <dcterms:created xsi:type="dcterms:W3CDTF">2013-09-16T18:33:00Z</dcterms:created>
  <dcterms:modified xsi:type="dcterms:W3CDTF">2014-01-31T16:02:00Z</dcterms:modified>
</cp:coreProperties>
</file>